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C9B7C" w14:textId="43A21756" w:rsidR="00E11843" w:rsidRPr="008A0E79" w:rsidRDefault="006C5C46" w:rsidP="00F0063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184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6462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11843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E11843" w:rsidRPr="00E11843">
        <w:rPr>
          <w:rFonts w:ascii="Times New Roman" w:hAnsi="Times New Roman" w:cs="Times New Roman" w:hint="eastAsia"/>
          <w:b/>
          <w:bCs/>
          <w:sz w:val="24"/>
          <w:szCs w:val="24"/>
        </w:rPr>
        <w:t>case</w:t>
      </w:r>
      <w:r w:rsidR="00E11843" w:rsidRPr="00E118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11843">
        <w:rPr>
          <w:rFonts w:ascii="Times New Roman" w:hAnsi="Times New Roman" w:cs="Times New Roman"/>
          <w:b/>
          <w:bCs/>
          <w:sz w:val="24"/>
          <w:szCs w:val="24"/>
        </w:rPr>
        <w:t xml:space="preserve"> and age-standardized rates of disability-adjusted life years of </w:t>
      </w:r>
      <w:r w:rsidR="00E11843" w:rsidRPr="00E11843">
        <w:rPr>
          <w:rFonts w:ascii="Times New Roman" w:hAnsi="Times New Roman" w:cs="Times New Roman"/>
          <w:b/>
          <w:bCs/>
          <w:sz w:val="24"/>
          <w:szCs w:val="24"/>
        </w:rPr>
        <w:t>dietary risks</w:t>
      </w:r>
      <w:r w:rsidRPr="00E11843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8E1C2F">
        <w:rPr>
          <w:rFonts w:ascii="Times New Roman" w:hAnsi="Times New Roman" w:cs="Times New Roman"/>
          <w:b/>
          <w:bCs/>
          <w:sz w:val="24"/>
          <w:szCs w:val="24"/>
        </w:rPr>
        <w:t xml:space="preserve"> China</w:t>
      </w:r>
    </w:p>
    <w:tbl>
      <w:tblPr>
        <w:tblStyle w:val="4"/>
        <w:tblW w:w="5000" w:type="pct"/>
        <w:jc w:val="center"/>
        <w:tblLook w:val="04A0" w:firstRow="1" w:lastRow="0" w:firstColumn="1" w:lastColumn="0" w:noHBand="0" w:noVBand="1"/>
      </w:tblPr>
      <w:tblGrid>
        <w:gridCol w:w="1628"/>
        <w:gridCol w:w="2909"/>
        <w:gridCol w:w="2127"/>
        <w:gridCol w:w="2976"/>
        <w:gridCol w:w="2127"/>
        <w:gridCol w:w="2191"/>
      </w:tblGrid>
      <w:tr w:rsidR="00E11843" w:rsidRPr="001C4C78" w14:paraId="128B895F" w14:textId="77777777" w:rsidTr="00026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12" w:space="0" w:color="auto"/>
            </w:tcBorders>
            <w:vAlign w:val="center"/>
          </w:tcPr>
          <w:p w14:paraId="2585BB1E" w14:textId="77777777" w:rsidR="00E11843" w:rsidRPr="0009625F" w:rsidRDefault="00E11843" w:rsidP="00F00638">
            <w:pPr>
              <w:mirrorIndents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180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6823ED" w14:textId="77777777" w:rsidR="00E11843" w:rsidRPr="0009625F" w:rsidRDefault="00E11843" w:rsidP="00F00638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09625F">
              <w:rPr>
                <w:rFonts w:ascii="Times New Roman" w:hAnsi="Times New Roman" w:cs="Times New Roman"/>
                <w:color w:val="0000FF"/>
                <w:szCs w:val="21"/>
              </w:rPr>
              <w:t>1990</w:t>
            </w:r>
          </w:p>
        </w:tc>
        <w:tc>
          <w:tcPr>
            <w:tcW w:w="18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36ED27" w14:textId="77777777" w:rsidR="00E11843" w:rsidRPr="0009625F" w:rsidRDefault="00E11843" w:rsidP="00F00638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09625F">
              <w:rPr>
                <w:rFonts w:ascii="Times New Roman" w:hAnsi="Times New Roman" w:cs="Times New Roman"/>
                <w:color w:val="0000FF"/>
                <w:szCs w:val="21"/>
              </w:rPr>
              <w:t>2019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4B188" w14:textId="77777777" w:rsidR="00E11843" w:rsidRPr="0009625F" w:rsidRDefault="00E11843" w:rsidP="00F00638">
            <w:pPr>
              <w:mirrorIndent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09625F">
              <w:rPr>
                <w:rFonts w:ascii="Times New Roman" w:hAnsi="Times New Roman" w:cs="Times New Roman"/>
                <w:color w:val="0000FF"/>
                <w:szCs w:val="21"/>
              </w:rPr>
              <w:t>1990-2019</w:t>
            </w:r>
          </w:p>
        </w:tc>
      </w:tr>
      <w:tr w:rsidR="0002683E" w:rsidRPr="001C4C78" w14:paraId="1707C538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bottom w:val="single" w:sz="12" w:space="0" w:color="auto"/>
            </w:tcBorders>
            <w:vAlign w:val="center"/>
          </w:tcPr>
          <w:p w14:paraId="0E21C89F" w14:textId="76E87213" w:rsidR="00E11843" w:rsidRPr="0020397E" w:rsidRDefault="00E11843" w:rsidP="00F00638">
            <w:pPr>
              <w:mirrorIndents/>
              <w:jc w:val="center"/>
              <w:rPr>
                <w:rFonts w:ascii="Times New Roman" w:hAnsi="Times New Roman" w:cs="Times New Roman"/>
                <w:b w:val="0"/>
                <w:bCs w:val="0"/>
                <w:color w:val="0000FF"/>
                <w:szCs w:val="21"/>
              </w:rPr>
            </w:pPr>
            <w:r w:rsidRPr="0020397E">
              <w:rPr>
                <w:rFonts w:ascii="Times New Roman" w:hAnsi="Times New Roman" w:cs="Times New Roman"/>
                <w:b w:val="0"/>
                <w:bCs w:val="0"/>
                <w:color w:val="0000FF"/>
                <w:szCs w:val="21"/>
              </w:rPr>
              <w:t>Characteristics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CB5F1B" w14:textId="77777777" w:rsidR="00E11843" w:rsidRPr="00E11843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Number of DALYs</w:t>
            </w:r>
          </w:p>
          <w:p w14:paraId="26BDCFE0" w14:textId="753EC295" w:rsidR="00E11843" w:rsidRPr="0009625F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r w:rsidRPr="00E11843"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(95% UI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6746ED" w14:textId="041C7043" w:rsidR="00E11843" w:rsidRPr="0009625F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ASR-DALYs per 100,000</w:t>
            </w:r>
            <w:r w:rsidRPr="00E11843"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(95% UI)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FDA0F" w14:textId="77777777" w:rsidR="00E11843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 xml:space="preserve">Number of DALYs </w:t>
            </w:r>
          </w:p>
          <w:p w14:paraId="0AD8ED6D" w14:textId="27816EAE" w:rsidR="00E11843" w:rsidRPr="0009625F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(no. ×10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>3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)</w:t>
            </w:r>
            <w:r w:rsidRPr="00E11843"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(95% UI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FB3E92" w14:textId="6B7E64A0" w:rsidR="00E11843" w:rsidRPr="0009625F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dvPSA183" w:hAnsi="AdvPSA183" w:hint="eastAsia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ASR-DALYs per 100,000</w:t>
            </w:r>
            <w:r w:rsidRPr="00E11843"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</w:t>
            </w: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(95% UI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C30C5" w14:textId="32DCF327" w:rsidR="00E11843" w:rsidRPr="0009625F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11843">
              <w:rPr>
                <w:rFonts w:ascii="Times New Roman" w:hAnsi="Times New Roman" w:cs="Times New Roman"/>
                <w:color w:val="0000FF"/>
                <w:szCs w:val="21"/>
              </w:rPr>
              <w:t>EAPC of ASR-DALYs</w:t>
            </w:r>
          </w:p>
        </w:tc>
      </w:tr>
      <w:tr w:rsidR="0020397E" w:rsidRPr="001C4C78" w14:paraId="3D90D1BA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5AC0B" w14:textId="77777777" w:rsidR="00E11843" w:rsidRPr="0020397E" w:rsidRDefault="00E11843" w:rsidP="00F00638">
            <w:pPr>
              <w:widowControl/>
              <w:mirrorIndents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0397E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C</w:t>
            </w:r>
            <w:r w:rsidRPr="0020397E">
              <w:rPr>
                <w:rFonts w:ascii="Times New Roman" w:hAnsi="Times New Roman" w:cs="Times New Roman"/>
                <w:b w:val="0"/>
                <w:bCs w:val="0"/>
                <w:szCs w:val="21"/>
              </w:rPr>
              <w:t>hina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45EC66" w14:textId="7BD0BB63" w:rsidR="00E11843" w:rsidRPr="001C4C78" w:rsidRDefault="00C26CF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6CF9">
              <w:rPr>
                <w:rFonts w:ascii="Times New Roman" w:hAnsi="Times New Roman" w:cs="Times New Roman"/>
                <w:szCs w:val="21"/>
              </w:rPr>
              <w:t>30634624.03</w:t>
            </w:r>
            <w:r w:rsidR="008E1C2F">
              <w:rPr>
                <w:rFonts w:ascii="Times New Roman" w:hAnsi="Times New Roman" w:cs="Times New Roman"/>
                <w:szCs w:val="21"/>
              </w:rPr>
              <w:t>0</w:t>
            </w:r>
          </w:p>
          <w:p w14:paraId="758AED0D" w14:textId="6D80E1F2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hAnsi="Times New Roman" w:cs="Times New Roman"/>
                <w:szCs w:val="21"/>
              </w:rPr>
              <w:t>(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23732943.63</w:t>
            </w:r>
            <w:r w:rsidR="008E1C2F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38681629.43</w:t>
            </w:r>
            <w:r w:rsidR="008E1C2F">
              <w:rPr>
                <w:rFonts w:ascii="Times New Roman" w:hAnsi="Times New Roman" w:cs="Times New Roman"/>
                <w:szCs w:val="21"/>
              </w:rPr>
              <w:t>0</w:t>
            </w:r>
            <w:r w:rsidRPr="001C4C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5106B" w14:textId="5E913DA6" w:rsidR="00E11843" w:rsidRPr="001C4C78" w:rsidRDefault="00C26CF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6CF9">
              <w:rPr>
                <w:rFonts w:ascii="Times New Roman" w:hAnsi="Times New Roman" w:cs="Times New Roman"/>
                <w:szCs w:val="21"/>
              </w:rPr>
              <w:t>3569.76</w:t>
            </w:r>
            <w:r w:rsidR="0001707C">
              <w:rPr>
                <w:rFonts w:ascii="Times New Roman" w:hAnsi="Times New Roman" w:cs="Times New Roman"/>
                <w:szCs w:val="21"/>
              </w:rPr>
              <w:t>2</w:t>
            </w:r>
          </w:p>
          <w:p w14:paraId="5643CD15" w14:textId="4C112213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hAnsi="Times New Roman" w:cs="Times New Roman"/>
                <w:szCs w:val="21"/>
              </w:rPr>
              <w:t>(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2740.47</w:t>
            </w:r>
            <w:r w:rsidR="0001707C">
              <w:rPr>
                <w:rFonts w:ascii="Times New Roman" w:hAnsi="Times New Roman" w:cs="Times New Roman"/>
                <w:szCs w:val="21"/>
              </w:rPr>
              <w:t>9</w:t>
            </w:r>
            <w:r w:rsidRPr="001C4C78">
              <w:rPr>
                <w:rFonts w:ascii="Times New Roman" w:hAnsi="Times New Roman" w:cs="Times New Roman"/>
                <w:szCs w:val="21"/>
              </w:rPr>
              <w:t>-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4544.259</w:t>
            </w:r>
            <w:r w:rsidRPr="001C4C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F9458" w14:textId="34D10B50" w:rsidR="00E11843" w:rsidRPr="001C4C78" w:rsidRDefault="00C26CF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6CF9">
              <w:rPr>
                <w:rFonts w:ascii="Times New Roman" w:hAnsi="Times New Roman" w:cs="Times New Roman"/>
                <w:szCs w:val="21"/>
              </w:rPr>
              <w:t>46813125.98</w:t>
            </w:r>
            <w:r w:rsidR="0001707C">
              <w:rPr>
                <w:rFonts w:ascii="Times New Roman" w:hAnsi="Times New Roman" w:cs="Times New Roman"/>
                <w:szCs w:val="21"/>
              </w:rPr>
              <w:t>0</w:t>
            </w:r>
          </w:p>
          <w:p w14:paraId="108AB529" w14:textId="21010138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hAnsi="Times New Roman" w:cs="Times New Roman"/>
                <w:szCs w:val="21"/>
              </w:rPr>
              <w:t>(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35644727.99</w:t>
            </w:r>
            <w:r w:rsidR="0001707C">
              <w:rPr>
                <w:rFonts w:ascii="Times New Roman" w:hAnsi="Times New Roman" w:cs="Times New Roman"/>
                <w:szCs w:val="21"/>
              </w:rPr>
              <w:t>0</w:t>
            </w:r>
            <w:r w:rsidRPr="001C4C78">
              <w:rPr>
                <w:rFonts w:ascii="Times New Roman" w:hAnsi="Times New Roman" w:cs="Times New Roman"/>
                <w:szCs w:val="21"/>
              </w:rPr>
              <w:t>-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60011858.32</w:t>
            </w:r>
            <w:r w:rsidR="0001707C">
              <w:rPr>
                <w:rFonts w:ascii="Times New Roman" w:hAnsi="Times New Roman" w:cs="Times New Roman"/>
                <w:szCs w:val="21"/>
              </w:rPr>
              <w:t>0</w:t>
            </w:r>
            <w:r w:rsidRPr="001C4C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49A6C" w14:textId="4BBAD23E" w:rsidR="00E11843" w:rsidRPr="001C4C78" w:rsidRDefault="00C26CF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26CF9">
              <w:rPr>
                <w:rFonts w:ascii="Times New Roman" w:hAnsi="Times New Roman" w:cs="Times New Roman"/>
                <w:szCs w:val="21"/>
              </w:rPr>
              <w:t>2393.995</w:t>
            </w:r>
          </w:p>
          <w:p w14:paraId="2CB4F861" w14:textId="2AA3B674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hAnsi="Times New Roman" w:cs="Times New Roman"/>
                <w:szCs w:val="21"/>
              </w:rPr>
              <w:t>(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1823.458</w:t>
            </w:r>
            <w:r w:rsidRPr="001C4C78">
              <w:rPr>
                <w:rFonts w:ascii="Times New Roman" w:hAnsi="Times New Roman" w:cs="Times New Roman"/>
                <w:szCs w:val="21"/>
              </w:rPr>
              <w:t>-</w:t>
            </w:r>
            <w:r w:rsidR="00C26CF9" w:rsidRPr="00C26CF9">
              <w:rPr>
                <w:rFonts w:ascii="Times New Roman" w:hAnsi="Times New Roman" w:cs="Times New Roman"/>
                <w:szCs w:val="21"/>
              </w:rPr>
              <w:t>3070.58</w:t>
            </w:r>
            <w:r w:rsidR="0020397E">
              <w:rPr>
                <w:rFonts w:ascii="Times New Roman" w:hAnsi="Times New Roman" w:cs="Times New Roman"/>
                <w:szCs w:val="21"/>
              </w:rPr>
              <w:t>3</w:t>
            </w:r>
            <w:r w:rsidRPr="001C4C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D06B19" w14:textId="77777777" w:rsidR="00E11843" w:rsidRDefault="00FB310C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B310C">
              <w:rPr>
                <w:rFonts w:ascii="Times New Roman" w:hAnsi="Times New Roman" w:cs="Times New Roman"/>
                <w:szCs w:val="21"/>
              </w:rPr>
              <w:t>-1.</w:t>
            </w:r>
            <w:r w:rsidR="0049254D">
              <w:rPr>
                <w:rFonts w:ascii="Times New Roman" w:hAnsi="Times New Roman" w:cs="Times New Roman"/>
                <w:szCs w:val="21"/>
              </w:rPr>
              <w:t>254</w:t>
            </w:r>
          </w:p>
          <w:p w14:paraId="35A95E3B" w14:textId="3AA300E8" w:rsidR="0049254D" w:rsidRPr="003A048E" w:rsidRDefault="0049254D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1.285</w:t>
            </w:r>
            <w:r w:rsidR="00F00638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0268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1.223)</w:t>
            </w:r>
          </w:p>
        </w:tc>
      </w:tr>
      <w:tr w:rsidR="00E11843" w:rsidRPr="001C4C78" w14:paraId="365BA4ED" w14:textId="77777777" w:rsidTr="00621A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CAB3AB" w14:textId="77777777" w:rsidR="00E11843" w:rsidRPr="0020397E" w:rsidRDefault="00E11843" w:rsidP="00F00638">
            <w:pPr>
              <w:mirrorIndents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0397E">
              <w:rPr>
                <w:rStyle w:val="fontstyle01"/>
                <w:rFonts w:ascii="Times New Roman" w:hAnsi="Times New Roman" w:cs="Times New Roman"/>
                <w:b w:val="0"/>
                <w:bCs w:val="0"/>
                <w:color w:val="0000FF"/>
                <w:sz w:val="21"/>
                <w:szCs w:val="21"/>
              </w:rPr>
              <w:t>Sex</w:t>
            </w:r>
          </w:p>
        </w:tc>
      </w:tr>
      <w:tr w:rsidR="0020397E" w:rsidRPr="001C4C78" w14:paraId="1C172457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top w:val="single" w:sz="12" w:space="0" w:color="auto"/>
            </w:tcBorders>
            <w:vAlign w:val="center"/>
          </w:tcPr>
          <w:p w14:paraId="74D2F109" w14:textId="77777777" w:rsidR="00E11843" w:rsidRPr="0020397E" w:rsidRDefault="00E11843" w:rsidP="00F00638">
            <w:pPr>
              <w:mirrorIndents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0397E">
              <w:rPr>
                <w:rFonts w:ascii="Times New Roman" w:hAnsi="Times New Roman" w:cs="Times New Roman"/>
                <w:b w:val="0"/>
                <w:bCs w:val="0"/>
                <w:szCs w:val="21"/>
              </w:rPr>
              <w:t>Males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14:paraId="5B75D769" w14:textId="046900BF" w:rsidR="00E11843" w:rsidRPr="001C4C78" w:rsidRDefault="00B60C4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8012352.14</w:t>
            </w:r>
            <w:r w:rsidR="008E1C2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52D5BBC6" w14:textId="14E2F3F5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3703318.59</w:t>
            </w:r>
            <w:r w:rsidR="008E1C2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B60C49">
              <w:t xml:space="preserve"> 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23057892.97</w:t>
            </w:r>
            <w:r w:rsidR="008E1C2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top w:val="single" w:sz="12" w:space="0" w:color="auto"/>
            </w:tcBorders>
            <w:vAlign w:val="center"/>
          </w:tcPr>
          <w:p w14:paraId="6C917298" w14:textId="41EEC3B8" w:rsidR="00E11843" w:rsidRPr="001C4C78" w:rsidRDefault="003340A8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4291.476</w:t>
            </w:r>
          </w:p>
          <w:p w14:paraId="22E61EFE" w14:textId="728CB3C5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3340A8"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3274.18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3340A8"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5492.5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tcBorders>
              <w:top w:val="single" w:sz="12" w:space="0" w:color="auto"/>
            </w:tcBorders>
            <w:vAlign w:val="center"/>
          </w:tcPr>
          <w:p w14:paraId="713FADCB" w14:textId="7BF414DE" w:rsidR="00E11843" w:rsidRPr="001C4C78" w:rsidRDefault="00B60C49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29750401.9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0</w:t>
            </w:r>
          </w:p>
          <w:p w14:paraId="32FB3570" w14:textId="24694DD1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22239936.58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39140950.04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top w:val="single" w:sz="12" w:space="0" w:color="auto"/>
            </w:tcBorders>
            <w:vAlign w:val="center"/>
          </w:tcPr>
          <w:p w14:paraId="6A3DEAB8" w14:textId="2947934B" w:rsidR="00E11843" w:rsidRPr="001C4C78" w:rsidRDefault="003340A8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3340A8">
              <w:rPr>
                <w:rFonts w:ascii="Times New Roman" w:eastAsia="等线" w:hAnsi="Times New Roman" w:cs="Times New Roman"/>
                <w:szCs w:val="21"/>
              </w:rPr>
              <w:t>3203.1</w:t>
            </w:r>
            <w:r w:rsidR="0020397E">
              <w:rPr>
                <w:rFonts w:ascii="Times New Roman" w:eastAsia="等线" w:hAnsi="Times New Roman" w:cs="Times New Roman"/>
                <w:szCs w:val="21"/>
              </w:rPr>
              <w:t>80</w:t>
            </w:r>
          </w:p>
          <w:p w14:paraId="6462774C" w14:textId="63C41578" w:rsidR="00E11843" w:rsidRPr="001C4C78" w:rsidRDefault="00E11843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szCs w:val="21"/>
              </w:rPr>
              <w:t>(</w:t>
            </w:r>
            <w:r w:rsidR="003340A8" w:rsidRPr="003340A8">
              <w:rPr>
                <w:rFonts w:ascii="Times New Roman" w:eastAsia="等线" w:hAnsi="Times New Roman" w:cs="Times New Roman"/>
                <w:szCs w:val="21"/>
              </w:rPr>
              <w:t>2394.185</w:t>
            </w:r>
            <w:r w:rsidRPr="001C4C78">
              <w:rPr>
                <w:rFonts w:ascii="Times New Roman" w:eastAsia="等线" w:hAnsi="Times New Roman" w:cs="Times New Roman"/>
                <w:szCs w:val="21"/>
              </w:rPr>
              <w:t>-</w:t>
            </w:r>
            <w:r w:rsidR="003340A8" w:rsidRPr="003340A8">
              <w:rPr>
                <w:rFonts w:ascii="Times New Roman" w:eastAsia="等线" w:hAnsi="Times New Roman" w:cs="Times New Roman"/>
                <w:szCs w:val="21"/>
              </w:rPr>
              <w:t>4203.177</w:t>
            </w:r>
            <w:r w:rsidRPr="001C4C7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vAlign w:val="center"/>
          </w:tcPr>
          <w:p w14:paraId="2CAA5BBE" w14:textId="15E484B7" w:rsidR="00E11843" w:rsidRDefault="006E30F7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E30F7">
              <w:rPr>
                <w:rFonts w:ascii="Times New Roman" w:hAnsi="Times New Roman" w:cs="Times New Roman"/>
                <w:szCs w:val="21"/>
              </w:rPr>
              <w:t>-0.71</w:t>
            </w:r>
            <w:r w:rsidR="0049254D">
              <w:rPr>
                <w:rFonts w:ascii="Times New Roman" w:hAnsi="Times New Roman" w:cs="Times New Roman"/>
                <w:szCs w:val="21"/>
              </w:rPr>
              <w:t>1</w:t>
            </w:r>
          </w:p>
          <w:p w14:paraId="5C0738B3" w14:textId="6CC748B3" w:rsidR="0049254D" w:rsidRPr="003A048E" w:rsidRDefault="0049254D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0.825</w:t>
            </w:r>
            <w:r w:rsidR="00F00638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0268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-0.597)</w:t>
            </w:r>
          </w:p>
        </w:tc>
      </w:tr>
      <w:tr w:rsidR="0002683E" w:rsidRPr="001C4C78" w14:paraId="05BB8AB1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bottom w:val="single" w:sz="12" w:space="0" w:color="auto"/>
            </w:tcBorders>
            <w:vAlign w:val="center"/>
          </w:tcPr>
          <w:p w14:paraId="3ED9D401" w14:textId="77777777" w:rsidR="00E11843" w:rsidRPr="0020397E" w:rsidRDefault="00E11843" w:rsidP="00F00638">
            <w:pPr>
              <w:mirrorIndents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20397E">
              <w:rPr>
                <w:rFonts w:ascii="Times New Roman" w:hAnsi="Times New Roman" w:cs="Times New Roman"/>
                <w:b w:val="0"/>
                <w:bCs w:val="0"/>
                <w:szCs w:val="21"/>
              </w:rPr>
              <w:t>Females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14:paraId="45A6FF42" w14:textId="61B5B5C0" w:rsidR="00E11843" w:rsidRPr="001C4C78" w:rsidRDefault="00B60C49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2622271.89</w:t>
            </w:r>
            <w:r w:rsidR="008E1C2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329B5919" w14:textId="10F74938" w:rsidR="00E11843" w:rsidRPr="001C4C78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9493679.987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B60C49">
              <w:t xml:space="preserve"> 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6434163.63</w:t>
            </w:r>
            <w:r w:rsidR="008E1C2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0CB5F0EC" w14:textId="44B4E9DE" w:rsidR="00E11843" w:rsidRPr="001C4C78" w:rsidRDefault="003340A8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2924.523</w:t>
            </w:r>
          </w:p>
          <w:p w14:paraId="3AE8433C" w14:textId="6DE9939E" w:rsidR="00E11843" w:rsidRPr="001C4C78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3340A8"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2188.016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3340A8" w:rsidRPr="003340A8">
              <w:rPr>
                <w:rFonts w:ascii="Times New Roman" w:eastAsia="等线" w:hAnsi="Times New Roman" w:cs="Times New Roman"/>
                <w:kern w:val="0"/>
                <w:szCs w:val="21"/>
              </w:rPr>
              <w:t>3849.29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7B6822CB" w14:textId="4ACB7129" w:rsidR="00E11843" w:rsidRPr="001C4C78" w:rsidRDefault="00B60C49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7062724.08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650BC951" w14:textId="76DB067E" w:rsidR="00E11843" w:rsidRPr="001C4C78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12144797.04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B60C49" w:rsidRPr="00B60C49">
              <w:rPr>
                <w:rFonts w:ascii="Times New Roman" w:eastAsia="等线" w:hAnsi="Times New Roman" w:cs="Times New Roman"/>
                <w:kern w:val="0"/>
                <w:szCs w:val="21"/>
              </w:rPr>
              <w:t>23050304.09</w:t>
            </w:r>
            <w:r w:rsidR="0001707C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10372722" w14:textId="41DAE5C1" w:rsidR="00E11843" w:rsidRPr="001C4C78" w:rsidRDefault="003340A8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3340A8">
              <w:rPr>
                <w:rFonts w:ascii="Times New Roman" w:eastAsia="等线" w:hAnsi="Times New Roman" w:cs="Times New Roman"/>
                <w:szCs w:val="21"/>
              </w:rPr>
              <w:t>1677.41057</w:t>
            </w:r>
          </w:p>
          <w:p w14:paraId="2EE4FCBF" w14:textId="6AB60824" w:rsidR="00E11843" w:rsidRPr="001C4C78" w:rsidRDefault="00E11843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szCs w:val="21"/>
              </w:rPr>
              <w:t>(</w:t>
            </w:r>
            <w:r w:rsidR="003340A8" w:rsidRPr="003340A8">
              <w:rPr>
                <w:rFonts w:ascii="Times New Roman" w:eastAsia="等线" w:hAnsi="Times New Roman" w:cs="Times New Roman"/>
                <w:szCs w:val="21"/>
              </w:rPr>
              <w:t>1205.242</w:t>
            </w:r>
            <w:r w:rsidRPr="001C4C78">
              <w:rPr>
                <w:rFonts w:ascii="Times New Roman" w:eastAsia="等线" w:hAnsi="Times New Roman" w:cs="Times New Roman"/>
                <w:szCs w:val="21"/>
              </w:rPr>
              <w:t>-</w:t>
            </w:r>
            <w:r w:rsidR="003340A8" w:rsidRPr="003340A8">
              <w:rPr>
                <w:rFonts w:ascii="Times New Roman" w:eastAsia="等线" w:hAnsi="Times New Roman" w:cs="Times New Roman"/>
                <w:szCs w:val="21"/>
              </w:rPr>
              <w:t>2265.804</w:t>
            </w:r>
            <w:r w:rsidRPr="001C4C78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28882B07" w14:textId="289168A8" w:rsidR="00E11843" w:rsidRDefault="006E30F7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E30F7">
              <w:rPr>
                <w:rFonts w:ascii="Times New Roman" w:hAnsi="Times New Roman" w:cs="Times New Roman"/>
                <w:szCs w:val="21"/>
              </w:rPr>
              <w:t>-1.8</w:t>
            </w:r>
            <w:r w:rsidR="0049254D">
              <w:rPr>
                <w:rFonts w:ascii="Times New Roman" w:hAnsi="Times New Roman" w:cs="Times New Roman"/>
                <w:szCs w:val="21"/>
              </w:rPr>
              <w:t>07</w:t>
            </w:r>
          </w:p>
          <w:p w14:paraId="21C10A79" w14:textId="212307E8" w:rsidR="0049254D" w:rsidRPr="003A048E" w:rsidRDefault="0049254D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1.930</w:t>
            </w:r>
            <w:r w:rsidR="000B01B9"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="0002683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0B01B9">
              <w:rPr>
                <w:rFonts w:ascii="Times New Roman" w:hAnsi="Times New Roman" w:cs="Times New Roman"/>
                <w:szCs w:val="21"/>
              </w:rPr>
              <w:t>-1.68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C7A43" w:rsidRPr="001C4C78" w14:paraId="38B393ED" w14:textId="77777777" w:rsidTr="00621A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C46DC3" w14:textId="77777777" w:rsidR="004C7A43" w:rsidRPr="0020397E" w:rsidRDefault="004C7A43" w:rsidP="00F00638">
            <w:pPr>
              <w:mirrorIndents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color w:val="0000FF"/>
                <w:kern w:val="0"/>
                <w:szCs w:val="21"/>
              </w:rPr>
              <w:t>Dietary risk-related diseases</w:t>
            </w:r>
          </w:p>
        </w:tc>
      </w:tr>
      <w:tr w:rsidR="0002683E" w:rsidRPr="001C4C78" w14:paraId="4E843E41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5124DE67" w14:textId="18D32341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Rheumatic heart disease</w:t>
            </w:r>
          </w:p>
        </w:tc>
        <w:tc>
          <w:tcPr>
            <w:tcW w:w="1042" w:type="pct"/>
            <w:vAlign w:val="center"/>
          </w:tcPr>
          <w:p w14:paraId="76FC2324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392496.2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0E74F7F4" w14:textId="41DD1490" w:rsidR="00831344" w:rsidRPr="00A778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70264.4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720718.3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762" w:type="pct"/>
            <w:vAlign w:val="center"/>
          </w:tcPr>
          <w:p w14:paraId="596AB526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40.89591864</w:t>
            </w:r>
          </w:p>
          <w:p w14:paraId="3858F9A6" w14:textId="6DB44EAA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7.26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78.22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393AC41F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63882.6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  <w:p w14:paraId="486E1D03" w14:textId="1E82B68D" w:rsidR="00831344" w:rsidRPr="00C33A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68535.19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304358.1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762" w:type="pct"/>
            <w:vAlign w:val="center"/>
          </w:tcPr>
          <w:p w14:paraId="17A1F82C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8.161</w:t>
            </w:r>
          </w:p>
          <w:p w14:paraId="435BCF69" w14:textId="3BBA6542" w:rsidR="00831344" w:rsidRPr="00D75885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3.34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5.2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785" w:type="pct"/>
            <w:vAlign w:val="center"/>
          </w:tcPr>
          <w:p w14:paraId="2D245E62" w14:textId="77777777" w:rsidR="00831344" w:rsidRDefault="002A23A7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23A7">
              <w:rPr>
                <w:rFonts w:ascii="Times New Roman" w:eastAsia="等线" w:hAnsi="Times New Roman" w:cs="Times New Roman"/>
                <w:kern w:val="0"/>
                <w:szCs w:val="21"/>
              </w:rPr>
              <w:t>-5.</w:t>
            </w:r>
            <w:r w:rsidR="0049254D">
              <w:rPr>
                <w:rFonts w:ascii="Times New Roman" w:eastAsia="等线" w:hAnsi="Times New Roman" w:cs="Times New Roman"/>
                <w:kern w:val="0"/>
                <w:szCs w:val="21"/>
              </w:rPr>
              <w:t>488</w:t>
            </w:r>
          </w:p>
          <w:p w14:paraId="3430C863" w14:textId="22C02700" w:rsidR="0049254D" w:rsidRPr="003A048E" w:rsidRDefault="0049254D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5.599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</w:t>
            </w:r>
            <w:r w:rsidR="0002683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5.37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2E20979F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0B029C88" w14:textId="4134352B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Ischemic heart disease</w:t>
            </w:r>
          </w:p>
        </w:tc>
        <w:tc>
          <w:tcPr>
            <w:tcW w:w="1042" w:type="pct"/>
            <w:vAlign w:val="center"/>
          </w:tcPr>
          <w:p w14:paraId="0AE87C47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9779203.391</w:t>
            </w:r>
          </w:p>
          <w:p w14:paraId="7E3BB3EA" w14:textId="13F4787A" w:rsidR="00831344" w:rsidRPr="00A778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7991731.55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1482434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)</w:t>
            </w:r>
          </w:p>
        </w:tc>
        <w:tc>
          <w:tcPr>
            <w:tcW w:w="762" w:type="pct"/>
            <w:vAlign w:val="center"/>
          </w:tcPr>
          <w:p w14:paraId="24BE9B24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1176.7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53722625" w14:textId="3F527E1C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965.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-</w:t>
            </w: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1375.5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5ABCBD54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20043611.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5D2E494F" w14:textId="15B83275" w:rsidR="00831344" w:rsidRPr="00C33A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5602998.4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24457137.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)</w:t>
            </w:r>
          </w:p>
        </w:tc>
        <w:tc>
          <w:tcPr>
            <w:tcW w:w="762" w:type="pct"/>
            <w:vAlign w:val="center"/>
          </w:tcPr>
          <w:p w14:paraId="56747E68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060.953</w:t>
            </w:r>
          </w:p>
          <w:p w14:paraId="53BF3CCE" w14:textId="4E2235B2" w:rsidR="00831344" w:rsidRPr="00D75885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832.2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288.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785" w:type="pct"/>
            <w:vAlign w:val="center"/>
          </w:tcPr>
          <w:p w14:paraId="18AE1C00" w14:textId="77777777" w:rsidR="00831344" w:rsidRDefault="002A23A7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A23A7">
              <w:rPr>
                <w:rFonts w:ascii="Times New Roman" w:eastAsia="等线" w:hAnsi="Times New Roman" w:cs="Times New Roman"/>
                <w:kern w:val="0"/>
                <w:szCs w:val="21"/>
              </w:rPr>
              <w:t>0.13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  <w:p w14:paraId="6A8C9442" w14:textId="1455EDB0" w:rsidR="0049254D" w:rsidRPr="003A048E" w:rsidRDefault="0049254D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067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</w:t>
            </w:r>
            <w:r w:rsidR="0002683E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35)</w:t>
            </w:r>
          </w:p>
        </w:tc>
      </w:tr>
      <w:tr w:rsidR="0002683E" w:rsidRPr="001C4C78" w14:paraId="6AB33043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5EFBE32C" w14:textId="37130F53" w:rsidR="00831344" w:rsidRPr="0020397E" w:rsidRDefault="00F00638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 xml:space="preserve"> </w:t>
            </w:r>
            <w:r w:rsidR="00831344"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Hypertensive heart disease</w:t>
            </w:r>
          </w:p>
        </w:tc>
        <w:tc>
          <w:tcPr>
            <w:tcW w:w="1042" w:type="pct"/>
            <w:vAlign w:val="center"/>
          </w:tcPr>
          <w:p w14:paraId="6FD0D182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699358.727</w:t>
            </w:r>
          </w:p>
          <w:p w14:paraId="0046F81D" w14:textId="390260A3" w:rsidR="00831344" w:rsidRPr="00A778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691276.6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3291472.64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2B422329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210.7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3DA91DF1" w14:textId="234B9C7C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78.1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434.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)</w:t>
            </w:r>
          </w:p>
        </w:tc>
        <w:tc>
          <w:tcPr>
            <w:tcW w:w="1066" w:type="pct"/>
            <w:vAlign w:val="center"/>
          </w:tcPr>
          <w:p w14:paraId="26BF0A8E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635482.355</w:t>
            </w:r>
          </w:p>
          <w:p w14:paraId="1BEE833E" w14:textId="0A04A455" w:rsidR="00831344" w:rsidRPr="00C33A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584319.8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3454553.92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6F2113F0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84.816</w:t>
            </w:r>
          </w:p>
          <w:p w14:paraId="282D9779" w14:textId="6306CDD4" w:rsidR="00831344" w:rsidRPr="00D75885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27.8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-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87.8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0F1E7BBF" w14:textId="0A68E625" w:rsidR="00831344" w:rsidRDefault="00FE7A71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FE7A71">
              <w:rPr>
                <w:rFonts w:ascii="Times New Roman" w:eastAsia="等线" w:hAnsi="Times New Roman" w:cs="Times New Roman"/>
                <w:kern w:val="0"/>
                <w:szCs w:val="21"/>
              </w:rPr>
              <w:t>-3.1</w:t>
            </w:r>
            <w:r w:rsidR="002112DA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  <w:p w14:paraId="7818CE67" w14:textId="3F8C3422" w:rsidR="0049254D" w:rsidRPr="003A048E" w:rsidRDefault="0049254D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="002112DA">
              <w:rPr>
                <w:rFonts w:ascii="Times New Roman" w:eastAsia="等线" w:hAnsi="Times New Roman" w:cs="Times New Roman"/>
                <w:kern w:val="0"/>
                <w:szCs w:val="21"/>
              </w:rPr>
              <w:t>-3.831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2.38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2CC49201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28562C5E" w14:textId="09E377D3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Atrial fibrillation and flutter</w:t>
            </w:r>
          </w:p>
        </w:tc>
        <w:tc>
          <w:tcPr>
            <w:tcW w:w="1042" w:type="pct"/>
            <w:vAlign w:val="center"/>
          </w:tcPr>
          <w:p w14:paraId="767895D1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97910.7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  <w:p w14:paraId="0CF0DDC1" w14:textId="0B186DA9" w:rsidR="00831344" w:rsidRPr="00A778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41099.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0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74381.41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4333B440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12.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</w:t>
            </w:r>
          </w:p>
          <w:p w14:paraId="0F77F328" w14:textId="3196DC82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4.9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1B792B">
              <w:rPr>
                <w:rFonts w:ascii="Times New Roman" w:eastAsia="等线" w:hAnsi="Times New Roman" w:cs="Times New Roman"/>
                <w:kern w:val="0"/>
                <w:szCs w:val="21"/>
              </w:rPr>
              <w:t>23.18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0396383A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35484.5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07B8084C" w14:textId="34F7CA1C" w:rsidR="00831344" w:rsidRPr="00C33A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89136.78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428566.6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762" w:type="pct"/>
            <w:vAlign w:val="center"/>
          </w:tcPr>
          <w:p w14:paraId="21116120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1.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3A22F904" w14:textId="32C7D102" w:rsidR="00831344" w:rsidRPr="00D75885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4.25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21.6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785" w:type="pct"/>
            <w:vAlign w:val="center"/>
          </w:tcPr>
          <w:p w14:paraId="47FA086A" w14:textId="77777777" w:rsidR="00831344" w:rsidRDefault="00545ADD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45ADD">
              <w:rPr>
                <w:rFonts w:ascii="Times New Roman" w:eastAsia="等线" w:hAnsi="Times New Roman" w:cs="Times New Roman"/>
                <w:kern w:val="0"/>
                <w:szCs w:val="21"/>
              </w:rPr>
              <w:t>-0.1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</w:p>
          <w:p w14:paraId="6AB7EB23" w14:textId="0894D095" w:rsidR="00132EAF" w:rsidRPr="003A048E" w:rsidRDefault="00132EAF" w:rsidP="000B01B9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302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69CA1890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2C741716" w14:textId="0EF8A4AC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Cardiomyopathy and myocarditis</w:t>
            </w:r>
          </w:p>
        </w:tc>
        <w:tc>
          <w:tcPr>
            <w:tcW w:w="1042" w:type="pct"/>
            <w:vAlign w:val="center"/>
          </w:tcPr>
          <w:p w14:paraId="73D22290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23395.1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7CA67271" w14:textId="5F84E479" w:rsidR="00831344" w:rsidRPr="00E26A40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9503.05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47016.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762" w:type="pct"/>
            <w:vAlign w:val="center"/>
          </w:tcPr>
          <w:p w14:paraId="083DE109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2.3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188155E2" w14:textId="48EEB909" w:rsidR="00831344" w:rsidRPr="001B792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9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4.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)</w:t>
            </w:r>
          </w:p>
        </w:tc>
        <w:tc>
          <w:tcPr>
            <w:tcW w:w="1066" w:type="pct"/>
            <w:vAlign w:val="center"/>
          </w:tcPr>
          <w:p w14:paraId="093D72E7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39194.9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34C88A41" w14:textId="156DB939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7689.72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67988.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762" w:type="pct"/>
            <w:vAlign w:val="center"/>
          </w:tcPr>
          <w:p w14:paraId="2D67871D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.9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0C6CC093" w14:textId="77B74158" w:rsidR="00831344" w:rsidRPr="00AB6D5F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86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3.3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28E4A21C" w14:textId="77777777" w:rsidR="00831344" w:rsidRDefault="006753EB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53EB">
              <w:rPr>
                <w:rFonts w:ascii="Times New Roman" w:eastAsia="等线" w:hAnsi="Times New Roman" w:cs="Times New Roman"/>
                <w:kern w:val="0"/>
                <w:szCs w:val="21"/>
              </w:rPr>
              <w:t>-0.5</w:t>
            </w:r>
            <w:r w:rsidR="002112DA">
              <w:rPr>
                <w:rFonts w:ascii="Times New Roman" w:eastAsia="等线" w:hAnsi="Times New Roman" w:cs="Times New Roman"/>
                <w:kern w:val="0"/>
                <w:szCs w:val="21"/>
              </w:rPr>
              <w:t>08</w:t>
            </w:r>
          </w:p>
          <w:p w14:paraId="43247C87" w14:textId="00B8C2DD" w:rsidR="002112DA" w:rsidRPr="003A048E" w:rsidRDefault="002112DA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751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26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7060B627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07060B1E" w14:textId="6851A6A6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Endocarditis</w:t>
            </w:r>
          </w:p>
        </w:tc>
        <w:tc>
          <w:tcPr>
            <w:tcW w:w="1042" w:type="pct"/>
            <w:vAlign w:val="center"/>
          </w:tcPr>
          <w:p w14:paraId="1F732152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3231.0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0DE53B91" w14:textId="1ED219A9" w:rsidR="00831344" w:rsidRPr="00E26A40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6118.70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23231.13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7D2F3E2F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.3140</w:t>
            </w:r>
          </w:p>
          <w:p w14:paraId="2E2AEFF6" w14:textId="18719074" w:rsidR="00831344" w:rsidRPr="001B792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5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2.29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57BF83E3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6101.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  <w:p w14:paraId="40447261" w14:textId="69337BD2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7426.6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7951.5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762" w:type="pct"/>
            <w:vAlign w:val="center"/>
          </w:tcPr>
          <w:p w14:paraId="772217C1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0.802</w:t>
            </w:r>
          </w:p>
          <w:p w14:paraId="1CE4CE0E" w14:textId="71F6399A" w:rsidR="00831344" w:rsidRPr="00AB6D5F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0.36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.39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510636E1" w14:textId="77777777" w:rsidR="00831344" w:rsidRDefault="00E01945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1945">
              <w:rPr>
                <w:rFonts w:ascii="Times New Roman" w:eastAsia="等线" w:hAnsi="Times New Roman" w:cs="Times New Roman"/>
                <w:kern w:val="0"/>
                <w:szCs w:val="21"/>
              </w:rPr>
              <w:t>-2.2</w:t>
            </w:r>
            <w:r w:rsidR="00462BA9">
              <w:rPr>
                <w:rFonts w:ascii="Times New Roman" w:eastAsia="等线" w:hAnsi="Times New Roman" w:cs="Times New Roman"/>
                <w:kern w:val="0"/>
                <w:szCs w:val="21"/>
              </w:rPr>
              <w:t>46</w:t>
            </w:r>
          </w:p>
          <w:p w14:paraId="10C1A842" w14:textId="4B1848D7" w:rsidR="00462BA9" w:rsidRPr="003A048E" w:rsidRDefault="00462BA9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2.543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1.94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400A97B7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7EDEA37A" w14:textId="5234234D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lastRenderedPageBreak/>
              <w:t>Non-rheumatic valvular heart disease</w:t>
            </w:r>
          </w:p>
        </w:tc>
        <w:tc>
          <w:tcPr>
            <w:tcW w:w="1042" w:type="pct"/>
            <w:vAlign w:val="center"/>
          </w:tcPr>
          <w:p w14:paraId="353B1DE2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7537.1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  <w:p w14:paraId="3E327F00" w14:textId="37F649EF" w:rsidR="00831344" w:rsidRPr="00E26A40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3073.0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3521.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762" w:type="pct"/>
            <w:vAlign w:val="center"/>
          </w:tcPr>
          <w:p w14:paraId="7E7F1FB3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7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323EEA42" w14:textId="6DF019F9" w:rsidR="00831344" w:rsidRPr="001B792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3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.3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1066" w:type="pct"/>
            <w:vAlign w:val="center"/>
          </w:tcPr>
          <w:p w14:paraId="2F2160B7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3110.747</w:t>
            </w:r>
          </w:p>
          <w:p w14:paraId="32ADB5DA" w14:textId="2E881EAE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6080.03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2424.56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370DB6A7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0.6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4D2637CC" w14:textId="2424FC69" w:rsidR="00831344" w:rsidRPr="00AB6D5F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0.2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-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.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785" w:type="pct"/>
            <w:vAlign w:val="center"/>
          </w:tcPr>
          <w:p w14:paraId="44F1F40D" w14:textId="77777777" w:rsidR="00831344" w:rsidRDefault="00E01945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01945">
              <w:rPr>
                <w:rFonts w:ascii="Times New Roman" w:eastAsia="等线" w:hAnsi="Times New Roman" w:cs="Times New Roman"/>
                <w:kern w:val="0"/>
                <w:szCs w:val="21"/>
              </w:rPr>
              <w:t>-0.75</w:t>
            </w:r>
            <w:r w:rsidR="00462BA9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4E377183" w14:textId="7DAF2E8E" w:rsidR="00462BA9" w:rsidRPr="003A048E" w:rsidRDefault="00462BA9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858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64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41F80280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0712AC1E" w14:textId="54F6E6D4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Aortic aneurysm</w:t>
            </w:r>
          </w:p>
        </w:tc>
        <w:tc>
          <w:tcPr>
            <w:tcW w:w="1042" w:type="pct"/>
            <w:vAlign w:val="center"/>
          </w:tcPr>
          <w:p w14:paraId="1F0248F5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30639.499</w:t>
            </w:r>
          </w:p>
          <w:p w14:paraId="7261B20B" w14:textId="35B58EBC" w:rsidR="00831344" w:rsidRPr="00C33A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3749.9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52629.44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113190D3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3.2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  <w:p w14:paraId="28F84436" w14:textId="358DAFEA" w:rsidR="00831344" w:rsidRPr="00AB6D5F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.4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5.7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17A285DE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60017.897</w:t>
            </w:r>
          </w:p>
          <w:p w14:paraId="575D9AF7" w14:textId="50F651AA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28753.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02358.3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14A7D38F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2.911</w:t>
            </w:r>
          </w:p>
          <w:p w14:paraId="3D0EDD48" w14:textId="056BBE8A" w:rsidR="00831344" w:rsidRPr="009A2761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.36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4.97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5624D42A" w14:textId="77777777" w:rsidR="00831344" w:rsidRDefault="00D272D2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272D2">
              <w:rPr>
                <w:rFonts w:ascii="Times New Roman" w:eastAsia="等线" w:hAnsi="Times New Roman" w:cs="Times New Roman"/>
                <w:kern w:val="0"/>
                <w:szCs w:val="21"/>
              </w:rPr>
              <w:t>-0.34</w:t>
            </w:r>
            <w:r w:rsidR="00462BA9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  <w:p w14:paraId="7E4BEE0A" w14:textId="4499E9B5" w:rsidR="00462BA9" w:rsidRPr="003A048E" w:rsidRDefault="00462BA9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434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25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71D61F93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067D89F8" w14:textId="0A5B9D3A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Peripheral artery disease</w:t>
            </w:r>
          </w:p>
        </w:tc>
        <w:tc>
          <w:tcPr>
            <w:tcW w:w="1042" w:type="pct"/>
            <w:vAlign w:val="center"/>
          </w:tcPr>
          <w:p w14:paraId="77AB6F32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6560.116</w:t>
            </w:r>
          </w:p>
          <w:p w14:paraId="1922A3D9" w14:textId="06D5B9AF" w:rsidR="00831344" w:rsidRPr="00C33A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2146.57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4271.8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504121C0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824</w:t>
            </w:r>
          </w:p>
          <w:p w14:paraId="60F46A83" w14:textId="6DB89EE9" w:rsidR="00831344" w:rsidRPr="00AB6D5F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0.25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.82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5EB53A84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4558.072</w:t>
            </w:r>
          </w:p>
          <w:p w14:paraId="1BA703A7" w14:textId="6992CD1E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4667.1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31600.16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3FD3D8B5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0.7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7143CBE5" w14:textId="3D2D654E" w:rsidR="00831344" w:rsidRPr="009A2761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0.2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-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1.56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221C1EC9" w14:textId="77777777" w:rsidR="00831344" w:rsidRDefault="002C7705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C7705">
              <w:rPr>
                <w:rFonts w:ascii="Times New Roman" w:eastAsia="等线" w:hAnsi="Times New Roman" w:cs="Times New Roman"/>
                <w:kern w:val="0"/>
                <w:szCs w:val="21"/>
              </w:rPr>
              <w:t>-0.60</w:t>
            </w:r>
            <w:r w:rsidR="00462BA9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50F2132A" w14:textId="5FA7A2CA" w:rsidR="00462BA9" w:rsidRPr="003A048E" w:rsidRDefault="00462BA9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641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56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07149009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18730847" w14:textId="13C5CC54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Other cardiovascular and circulatory diseases</w:t>
            </w:r>
          </w:p>
        </w:tc>
        <w:tc>
          <w:tcPr>
            <w:tcW w:w="1042" w:type="pct"/>
            <w:vAlign w:val="center"/>
          </w:tcPr>
          <w:p w14:paraId="263C8191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69549.9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</w:p>
          <w:p w14:paraId="10115C0B" w14:textId="7A43635A" w:rsidR="00831344" w:rsidRPr="00C33A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34609.08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15280.9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762" w:type="pct"/>
            <w:vAlign w:val="center"/>
          </w:tcPr>
          <w:p w14:paraId="06475F12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7.433</w:t>
            </w:r>
          </w:p>
          <w:p w14:paraId="0504DA15" w14:textId="7B16F440" w:rsidR="00831344" w:rsidRPr="00AB6D5F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3.5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-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12.5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1066" w:type="pct"/>
            <w:vAlign w:val="center"/>
          </w:tcPr>
          <w:p w14:paraId="3AA53CBA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96012.4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262F0111" w14:textId="7017809C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45099.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0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60333.42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50ADE718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4.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7448ADCF" w14:textId="3A875877" w:rsidR="00831344" w:rsidRPr="009A2761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2.1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-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7.96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4C4FC7C9" w14:textId="77777777" w:rsidR="00831344" w:rsidRDefault="00061AA6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61AA6">
              <w:rPr>
                <w:rFonts w:ascii="Times New Roman" w:eastAsia="等线" w:hAnsi="Times New Roman" w:cs="Times New Roman"/>
                <w:kern w:val="0"/>
                <w:szCs w:val="21"/>
              </w:rPr>
              <w:t>-1.4</w:t>
            </w:r>
            <w:r w:rsidR="00462BA9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061AA6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2340C6BA" w14:textId="3D1CF7A6" w:rsidR="00462BA9" w:rsidRPr="003A048E" w:rsidRDefault="00462BA9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1.535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1.33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451A43BC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31E3C39B" w14:textId="2C8EFED9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Stroke</w:t>
            </w:r>
          </w:p>
        </w:tc>
        <w:tc>
          <w:tcPr>
            <w:tcW w:w="1042" w:type="pct"/>
            <w:vAlign w:val="center"/>
          </w:tcPr>
          <w:p w14:paraId="04D39397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3921162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</w:t>
            </w:r>
          </w:p>
          <w:p w14:paraId="09D3E5E8" w14:textId="43D1C9A5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0116645.9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7796087.0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62" w:type="pct"/>
            <w:vAlign w:val="center"/>
          </w:tcPr>
          <w:p w14:paraId="623184D9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1604.9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2127AB88" w14:textId="20C264BB" w:rsidR="00831344" w:rsidRPr="002B3BDC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1154.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2075.74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5C9F22FD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6729078.0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09EC475E" w14:textId="600E2192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1517379.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0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2374535.7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62" w:type="pct"/>
            <w:vAlign w:val="center"/>
          </w:tcPr>
          <w:p w14:paraId="192AB9D4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833.7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487A9526" w14:textId="1727C10D" w:rsidR="00831344" w:rsidRPr="002B3BDC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572.49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C26CAA">
              <w:rPr>
                <w:rFonts w:ascii="Times New Roman" w:eastAsia="等线" w:hAnsi="Times New Roman" w:cs="Times New Roman"/>
                <w:kern w:val="0"/>
                <w:szCs w:val="21"/>
              </w:rPr>
              <w:t>1119.8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2BA775D9" w14:textId="77777777" w:rsidR="00831344" w:rsidRDefault="002821AC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21AC">
              <w:rPr>
                <w:rFonts w:ascii="Times New Roman" w:eastAsia="等线" w:hAnsi="Times New Roman" w:cs="Times New Roman"/>
                <w:kern w:val="0"/>
                <w:szCs w:val="21"/>
              </w:rPr>
              <w:t>-2.2</w:t>
            </w:r>
            <w:r w:rsidR="00185C1A"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  <w:p w14:paraId="21B8AEE5" w14:textId="1B557419" w:rsidR="00185C1A" w:rsidRPr="003A048E" w:rsidRDefault="00185C1A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2.382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2.14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2B4A53EE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7FFB2647" w14:textId="0F083CDC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Diabetes mellitus</w:t>
            </w:r>
          </w:p>
        </w:tc>
        <w:tc>
          <w:tcPr>
            <w:tcW w:w="1042" w:type="pct"/>
            <w:vAlign w:val="center"/>
          </w:tcPr>
          <w:p w14:paraId="4A137932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048787.025</w:t>
            </w:r>
          </w:p>
          <w:p w14:paraId="60F8699A" w14:textId="681D529F" w:rsidR="00831344" w:rsidRPr="00A778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769115.0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372981.86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47F78756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16.8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  <w:p w14:paraId="34F823DE" w14:textId="7E0FC575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85.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AB6D5F">
              <w:rPr>
                <w:rFonts w:ascii="Times New Roman" w:eastAsia="等线" w:hAnsi="Times New Roman" w:cs="Times New Roman"/>
                <w:kern w:val="0"/>
                <w:szCs w:val="21"/>
              </w:rPr>
              <w:t>152.0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1066" w:type="pct"/>
            <w:vAlign w:val="center"/>
          </w:tcPr>
          <w:p w14:paraId="3E1703D4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522819.683</w:t>
            </w:r>
          </w:p>
          <w:p w14:paraId="2E84DD35" w14:textId="13FAAC44" w:rsidR="00831344" w:rsidRPr="00C33A0B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817116.69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3372078.5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)</w:t>
            </w:r>
          </w:p>
        </w:tc>
        <w:tc>
          <w:tcPr>
            <w:tcW w:w="762" w:type="pct"/>
            <w:vAlign w:val="center"/>
          </w:tcPr>
          <w:p w14:paraId="12AF74CA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24.591</w:t>
            </w:r>
          </w:p>
          <w:p w14:paraId="3A2700C3" w14:textId="702012D1" w:rsidR="00831344" w:rsidRPr="00D75885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89.63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9A2761">
              <w:rPr>
                <w:rFonts w:ascii="Times New Roman" w:eastAsia="等线" w:hAnsi="Times New Roman" w:cs="Times New Roman"/>
                <w:kern w:val="0"/>
                <w:szCs w:val="21"/>
              </w:rPr>
              <w:t>166.49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7799A3C7" w14:textId="77777777" w:rsidR="00831344" w:rsidRDefault="002821AC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821AC">
              <w:rPr>
                <w:rFonts w:ascii="Times New Roman" w:eastAsia="等线" w:hAnsi="Times New Roman" w:cs="Times New Roman"/>
                <w:kern w:val="0"/>
                <w:szCs w:val="21"/>
              </w:rPr>
              <w:t>0.3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</w:p>
          <w:p w14:paraId="05550FC3" w14:textId="22F91348" w:rsidR="00185C1A" w:rsidRPr="003A048E" w:rsidRDefault="00185C1A" w:rsidP="000B01B9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43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0.54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2FDD72C9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438C55A6" w14:textId="53F4176C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Chronic kidney disease</w:t>
            </w:r>
          </w:p>
        </w:tc>
        <w:tc>
          <w:tcPr>
            <w:tcW w:w="1042" w:type="pct"/>
            <w:vAlign w:val="center"/>
          </w:tcPr>
          <w:p w14:paraId="5633771B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528326.023</w:t>
            </w:r>
          </w:p>
          <w:p w14:paraId="79BE9213" w14:textId="0F6D1DBB" w:rsidR="00831344" w:rsidRPr="00C33A0B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264395.52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859685.8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681A3705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57.37918093</w:t>
            </w:r>
          </w:p>
          <w:p w14:paraId="1EF6DBC4" w14:textId="50BD9B79" w:rsidR="00831344" w:rsidRPr="00AB6D5F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27.3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-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95.15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150256F0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922143.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7F59A13A" w14:textId="15CDF0D5" w:rsidR="00831344" w:rsidRPr="005A2D72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407985.7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-</w:t>
            </w:r>
            <w:r w:rsidRPr="005A2D72">
              <w:rPr>
                <w:rFonts w:ascii="Times New Roman" w:eastAsia="等线" w:hAnsi="Times New Roman" w:cs="Times New Roman"/>
                <w:kern w:val="0"/>
                <w:szCs w:val="21"/>
              </w:rPr>
              <w:t>1570598.13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189CE556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45.410</w:t>
            </w:r>
          </w:p>
          <w:p w14:paraId="2C8B22A9" w14:textId="5616D26F" w:rsidR="00831344" w:rsidRPr="009A2761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19.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0-</w:t>
            </w:r>
            <w:r w:rsidRPr="002B3BDC">
              <w:rPr>
                <w:rFonts w:ascii="Times New Roman" w:eastAsia="等线" w:hAnsi="Times New Roman" w:cs="Times New Roman"/>
                <w:kern w:val="0"/>
                <w:szCs w:val="21"/>
              </w:rPr>
              <w:t>78.1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)</w:t>
            </w:r>
          </w:p>
        </w:tc>
        <w:tc>
          <w:tcPr>
            <w:tcW w:w="785" w:type="pct"/>
            <w:vAlign w:val="center"/>
          </w:tcPr>
          <w:p w14:paraId="5ABCE78D" w14:textId="77777777" w:rsidR="00831344" w:rsidRDefault="009F2305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F2305">
              <w:rPr>
                <w:rFonts w:ascii="Times New Roman" w:eastAsia="等线" w:hAnsi="Times New Roman" w:cs="Times New Roman"/>
                <w:kern w:val="0"/>
                <w:szCs w:val="21"/>
              </w:rPr>
              <w:t>-0.327</w:t>
            </w:r>
          </w:p>
          <w:p w14:paraId="70BD7925" w14:textId="38539FED" w:rsidR="00185C1A" w:rsidRPr="003A048E" w:rsidRDefault="00185C1A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0.477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17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4A8E70F3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367E3FB5" w14:textId="42DF5896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Tracheal, bronchus, and lung cancer</w:t>
            </w:r>
          </w:p>
        </w:tc>
        <w:tc>
          <w:tcPr>
            <w:tcW w:w="1042" w:type="pct"/>
            <w:vAlign w:val="center"/>
          </w:tcPr>
          <w:p w14:paraId="0D564897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366971.6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  <w:p w14:paraId="245ED39B" w14:textId="422B7104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26354.7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566753.022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179B8E15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.368</w:t>
            </w:r>
          </w:p>
          <w:p w14:paraId="64E89468" w14:textId="45A6771F" w:rsidR="00831344" w:rsidRPr="002B3BDC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.085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.60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1E34C2A5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615632.927</w:t>
            </w:r>
          </w:p>
          <w:p w14:paraId="49925556" w14:textId="691BFA5F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62363.7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973467.258</w:t>
            </w: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716104D2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.842</w:t>
            </w:r>
          </w:p>
          <w:p w14:paraId="0DE0B23E" w14:textId="3202E539" w:rsidR="00831344" w:rsidRPr="002B3BDC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.173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.40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3A4ABF68" w14:textId="5C028359" w:rsidR="00831344" w:rsidRDefault="003269AB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269AB">
              <w:rPr>
                <w:rFonts w:ascii="Times New Roman" w:eastAsia="等线" w:hAnsi="Times New Roman" w:cs="Times New Roman"/>
                <w:kern w:val="0"/>
                <w:szCs w:val="21"/>
              </w:rPr>
              <w:t>-1.0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09</w:t>
            </w:r>
          </w:p>
          <w:p w14:paraId="00229A84" w14:textId="7B2B0D74" w:rsidR="00185C1A" w:rsidRPr="003A048E" w:rsidRDefault="00185C1A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-1.249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0.76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662FFF50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6567C296" w14:textId="51246D06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 xml:space="preserve">Breast cancer </w:t>
            </w:r>
          </w:p>
        </w:tc>
        <w:tc>
          <w:tcPr>
            <w:tcW w:w="1042" w:type="pct"/>
            <w:vAlign w:val="center"/>
          </w:tcPr>
          <w:p w14:paraId="58A0E76E" w14:textId="1645B8A9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45842.3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2FDB593A" w14:textId="16AC80C9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6235.22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66638.21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0CFADFFD" w14:textId="4D33A054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2.8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  <w:p w14:paraId="0F6F9F31" w14:textId="72970CF1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2.6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3.0609)</w:t>
            </w:r>
          </w:p>
        </w:tc>
        <w:tc>
          <w:tcPr>
            <w:tcW w:w="1066" w:type="pct"/>
            <w:vAlign w:val="center"/>
          </w:tcPr>
          <w:p w14:paraId="7AAB0CED" w14:textId="7744B365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43030.1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  <w:p w14:paraId="1258F35B" w14:textId="36D4C3E6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65825.84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205621.4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762" w:type="pct"/>
            <w:vAlign w:val="center"/>
          </w:tcPr>
          <w:p w14:paraId="797CB249" w14:textId="55656C16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.028</w:t>
            </w:r>
          </w:p>
          <w:p w14:paraId="3FD09E9E" w14:textId="3D140146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.4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5.633)</w:t>
            </w:r>
          </w:p>
        </w:tc>
        <w:tc>
          <w:tcPr>
            <w:tcW w:w="785" w:type="pct"/>
            <w:vAlign w:val="center"/>
          </w:tcPr>
          <w:p w14:paraId="096AD589" w14:textId="77777777" w:rsidR="00831344" w:rsidRDefault="00641EBA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41EBA">
              <w:rPr>
                <w:rFonts w:ascii="Times New Roman" w:eastAsia="等线" w:hAnsi="Times New Roman" w:cs="Times New Roman"/>
                <w:kern w:val="0"/>
                <w:szCs w:val="21"/>
              </w:rPr>
              <w:t>1.5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  <w:p w14:paraId="4161F63B" w14:textId="65BCC09D" w:rsidR="00072A9B" w:rsidRPr="003A048E" w:rsidRDefault="00072A9B" w:rsidP="000B01B9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76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1.58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274870F9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5A627DA6" w14:textId="0C53EDFF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Esophageal cancer</w:t>
            </w:r>
          </w:p>
        </w:tc>
        <w:tc>
          <w:tcPr>
            <w:tcW w:w="1042" w:type="pct"/>
            <w:vAlign w:val="center"/>
          </w:tcPr>
          <w:p w14:paraId="0ADE16D2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034489.319</w:t>
            </w:r>
          </w:p>
          <w:p w14:paraId="013F7CC8" w14:textId="051E3F33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449013.0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696654.57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746B30E3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1.9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  <w:p w14:paraId="2D8FD5BD" w14:textId="4F3F587E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1.6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2.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4C32C67E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455089.9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  <w:p w14:paraId="774AB37A" w14:textId="52F5BF1E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90540.14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E26A40">
              <w:rPr>
                <w:rFonts w:ascii="Times New Roman" w:eastAsia="等线" w:hAnsi="Times New Roman" w:cs="Times New Roman"/>
                <w:kern w:val="0"/>
                <w:szCs w:val="21"/>
              </w:rPr>
              <w:t>1163817.121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38B1B897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3.7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  <w:p w14:paraId="787CDF06" w14:textId="150358C4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3.4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4.0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75E95324" w14:textId="15C95B1F" w:rsidR="00831344" w:rsidRDefault="00E1635E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1635E">
              <w:rPr>
                <w:rFonts w:ascii="Times New Roman" w:eastAsia="等线" w:hAnsi="Times New Roman" w:cs="Times New Roman"/>
                <w:kern w:val="0"/>
                <w:szCs w:val="21"/>
              </w:rPr>
              <w:t>-6.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147</w:t>
            </w:r>
          </w:p>
          <w:p w14:paraId="6984D0BA" w14:textId="3DB00A7C" w:rsidR="00072A9B" w:rsidRPr="003A048E" w:rsidRDefault="00072A9B" w:rsidP="0002683E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6.646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5.646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02683E" w:rsidRPr="001C4C78" w14:paraId="6FC7620B" w14:textId="77777777" w:rsidTr="00026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vAlign w:val="center"/>
          </w:tcPr>
          <w:p w14:paraId="2122CE89" w14:textId="79F15B98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t>Stomach cancer</w:t>
            </w:r>
          </w:p>
        </w:tc>
        <w:tc>
          <w:tcPr>
            <w:tcW w:w="1042" w:type="pct"/>
            <w:vAlign w:val="center"/>
          </w:tcPr>
          <w:p w14:paraId="3B53C5DD" w14:textId="77777777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734447.9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  <w:p w14:paraId="4EE11DB6" w14:textId="17DA7BA4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16388.16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2731936.047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33C5F994" w14:textId="77777777" w:rsidR="00831344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1.7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  <w:p w14:paraId="327905D0" w14:textId="4D0462AE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1.35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2.0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vAlign w:val="center"/>
          </w:tcPr>
          <w:p w14:paraId="3C4A84BA" w14:textId="77777777" w:rsidR="00831344" w:rsidRPr="008526EF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873813.190</w:t>
            </w:r>
          </w:p>
          <w:p w14:paraId="375A416B" w14:textId="11D2B368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9283.13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3220231.819</w:t>
            </w: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62" w:type="pct"/>
            <w:vAlign w:val="center"/>
          </w:tcPr>
          <w:p w14:paraId="5B395C78" w14:textId="77777777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719</w:t>
            </w:r>
          </w:p>
          <w:p w14:paraId="54993FF6" w14:textId="429D5092" w:rsidR="00831344" w:rsidRPr="001C4C78" w:rsidRDefault="00831344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382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08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vAlign w:val="center"/>
          </w:tcPr>
          <w:p w14:paraId="3BC98992" w14:textId="58D7FE83" w:rsidR="00831344" w:rsidRDefault="009C08AB" w:rsidP="00F00638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C08AB">
              <w:rPr>
                <w:rFonts w:ascii="Times New Roman" w:eastAsia="等线" w:hAnsi="Times New Roman" w:cs="Times New Roman"/>
                <w:kern w:val="0"/>
                <w:szCs w:val="21"/>
              </w:rPr>
              <w:t>-2.0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04</w:t>
            </w:r>
          </w:p>
          <w:p w14:paraId="1637A526" w14:textId="258F0DE4" w:rsidR="00072A9B" w:rsidRPr="003A048E" w:rsidRDefault="00072A9B" w:rsidP="0002683E">
            <w:pPr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-2.397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-1.61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  <w:tr w:rsidR="00831344" w:rsidRPr="001C4C78" w14:paraId="628512DA" w14:textId="77777777" w:rsidTr="0002683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  <w:tcBorders>
              <w:bottom w:val="single" w:sz="12" w:space="0" w:color="auto"/>
            </w:tcBorders>
            <w:vAlign w:val="center"/>
          </w:tcPr>
          <w:p w14:paraId="1F782DAC" w14:textId="3B472208" w:rsidR="00831344" w:rsidRPr="0020397E" w:rsidRDefault="00831344" w:rsidP="00F00638">
            <w:pPr>
              <w:mirrorIndents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0397E"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  <w:lastRenderedPageBreak/>
              <w:t>Colon and rectum cancer</w:t>
            </w:r>
          </w:p>
        </w:tc>
        <w:tc>
          <w:tcPr>
            <w:tcW w:w="1042" w:type="pct"/>
            <w:tcBorders>
              <w:bottom w:val="single" w:sz="12" w:space="0" w:color="auto"/>
            </w:tcBorders>
            <w:vAlign w:val="center"/>
          </w:tcPr>
          <w:p w14:paraId="32F155F6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834715.335</w:t>
            </w:r>
          </w:p>
          <w:p w14:paraId="607CE47E" w14:textId="6F7B9C06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646748.221</w:t>
            </w: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A7780B">
              <w:rPr>
                <w:rFonts w:ascii="Times New Roman" w:eastAsia="等线" w:hAnsi="Times New Roman" w:cs="Times New Roman"/>
                <w:kern w:val="0"/>
                <w:szCs w:val="21"/>
              </w:rPr>
              <w:t>998670.34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741D9454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A2B0C">
              <w:rPr>
                <w:rFonts w:ascii="Times New Roman" w:eastAsia="等线" w:hAnsi="Times New Roman" w:cs="Times New Roman"/>
                <w:kern w:val="0"/>
                <w:szCs w:val="21"/>
              </w:rPr>
              <w:t>8.5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  <w:p w14:paraId="32569AC7" w14:textId="2DD047FD" w:rsidR="00831344" w:rsidRPr="002B3BDC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8A2B0C">
              <w:rPr>
                <w:rFonts w:ascii="Times New Roman" w:eastAsia="等线" w:hAnsi="Times New Roman" w:cs="Times New Roman"/>
                <w:kern w:val="0"/>
                <w:szCs w:val="21"/>
              </w:rPr>
              <w:t>8.12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8A2B0C">
              <w:rPr>
                <w:rFonts w:ascii="Times New Roman" w:eastAsia="等线" w:hAnsi="Times New Roman" w:cs="Times New Roman"/>
                <w:kern w:val="0"/>
                <w:szCs w:val="21"/>
              </w:rPr>
              <w:t>8.721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2A6676EC" w14:textId="77777777" w:rsidR="00831344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2234062.97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  <w:p w14:paraId="3F7C9870" w14:textId="37ED168C" w:rsidR="00831344" w:rsidRPr="005A2D72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1609962.279</w:t>
            </w: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</w:t>
            </w:r>
            <w:r w:rsidRPr="00C33A0B">
              <w:rPr>
                <w:rFonts w:ascii="Times New Roman" w:eastAsia="等线" w:hAnsi="Times New Roman" w:cs="Times New Roman"/>
                <w:kern w:val="0"/>
                <w:szCs w:val="21"/>
              </w:rPr>
              <w:t>2831239.701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1D86D865" w14:textId="77777777" w:rsidR="00831344" w:rsidRPr="001C4C78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.642</w:t>
            </w:r>
          </w:p>
          <w:p w14:paraId="29F0D9DB" w14:textId="592864DF" w:rsidR="00831344" w:rsidRPr="002B3BDC" w:rsidRDefault="00831344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C4C7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.8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D7588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.158</w:t>
            </w:r>
            <w:r w:rsidRPr="001C4C78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vAlign w:val="center"/>
          </w:tcPr>
          <w:p w14:paraId="7CE5AFC4" w14:textId="77777777" w:rsidR="00831344" w:rsidRDefault="00696F56" w:rsidP="00F00638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96F56">
              <w:rPr>
                <w:rFonts w:ascii="Times New Roman" w:eastAsia="等线" w:hAnsi="Times New Roman" w:cs="Times New Roman"/>
                <w:kern w:val="0"/>
                <w:szCs w:val="21"/>
              </w:rPr>
              <w:t>1.0</w:t>
            </w:r>
            <w:r w:rsidR="00072A9B">
              <w:rPr>
                <w:rFonts w:ascii="Times New Roman" w:eastAsia="等线" w:hAnsi="Times New Roman" w:cs="Times New Roman"/>
                <w:kern w:val="0"/>
                <w:szCs w:val="21"/>
              </w:rPr>
              <w:t>61</w:t>
            </w:r>
          </w:p>
          <w:p w14:paraId="17E25FE2" w14:textId="526F6181" w:rsidR="00072A9B" w:rsidRPr="003A048E" w:rsidRDefault="00072A9B" w:rsidP="000B01B9">
            <w:pPr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4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</w:t>
            </w:r>
            <w:r w:rsidR="000B01B9">
              <w:rPr>
                <w:rFonts w:ascii="Times New Roman" w:eastAsia="等线" w:hAnsi="Times New Roman" w:cs="Times New Roman"/>
                <w:kern w:val="0"/>
                <w:szCs w:val="21"/>
              </w:rPr>
              <w:t>1.319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</w:tr>
    </w:tbl>
    <w:p w14:paraId="7C39D1C0" w14:textId="77777777" w:rsidR="00A7780B" w:rsidRPr="006C5C46" w:rsidRDefault="00A7780B" w:rsidP="00F00638">
      <w:pPr>
        <w:mirrorIndents/>
        <w:rPr>
          <w:rFonts w:ascii="Times New Roman" w:hAnsi="Times New Roman" w:cs="Times New Roman"/>
        </w:rPr>
      </w:pPr>
    </w:p>
    <w:sectPr w:rsidR="00A7780B" w:rsidRPr="006C5C46" w:rsidSect="006C5C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0CD00" w14:textId="77777777" w:rsidR="00CA0681" w:rsidRDefault="00CA0681" w:rsidP="00E11843">
      <w:r>
        <w:separator/>
      </w:r>
    </w:p>
  </w:endnote>
  <w:endnote w:type="continuationSeparator" w:id="0">
    <w:p w14:paraId="13212A16" w14:textId="77777777" w:rsidR="00CA0681" w:rsidRDefault="00CA0681" w:rsidP="00E11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06FA0" w14:textId="77777777" w:rsidR="00CA0681" w:rsidRDefault="00CA0681" w:rsidP="00E11843">
      <w:r>
        <w:separator/>
      </w:r>
    </w:p>
  </w:footnote>
  <w:footnote w:type="continuationSeparator" w:id="0">
    <w:p w14:paraId="234AFC70" w14:textId="77777777" w:rsidR="00CA0681" w:rsidRDefault="00CA0681" w:rsidP="00E11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AC"/>
    <w:rsid w:val="0001707C"/>
    <w:rsid w:val="0002683E"/>
    <w:rsid w:val="00061AA6"/>
    <w:rsid w:val="00072A9B"/>
    <w:rsid w:val="000B01B9"/>
    <w:rsid w:val="000B5B4E"/>
    <w:rsid w:val="001041CA"/>
    <w:rsid w:val="00132EAF"/>
    <w:rsid w:val="00157BD7"/>
    <w:rsid w:val="00185C1A"/>
    <w:rsid w:val="001B792B"/>
    <w:rsid w:val="0020397E"/>
    <w:rsid w:val="002112DA"/>
    <w:rsid w:val="002821AC"/>
    <w:rsid w:val="002A23A7"/>
    <w:rsid w:val="002B3BDC"/>
    <w:rsid w:val="002C7705"/>
    <w:rsid w:val="003269AB"/>
    <w:rsid w:val="003340A8"/>
    <w:rsid w:val="003A274D"/>
    <w:rsid w:val="003F6877"/>
    <w:rsid w:val="00453AC9"/>
    <w:rsid w:val="00462BA9"/>
    <w:rsid w:val="0047645E"/>
    <w:rsid w:val="0049254D"/>
    <w:rsid w:val="004A2BA3"/>
    <w:rsid w:val="004C7A43"/>
    <w:rsid w:val="004F642E"/>
    <w:rsid w:val="00545ADD"/>
    <w:rsid w:val="00562E2B"/>
    <w:rsid w:val="005921E9"/>
    <w:rsid w:val="005A2D72"/>
    <w:rsid w:val="005C0615"/>
    <w:rsid w:val="005D1B97"/>
    <w:rsid w:val="00621A6A"/>
    <w:rsid w:val="00641EBA"/>
    <w:rsid w:val="006753EB"/>
    <w:rsid w:val="00696F56"/>
    <w:rsid w:val="006C5C46"/>
    <w:rsid w:val="006E30F7"/>
    <w:rsid w:val="00831344"/>
    <w:rsid w:val="008E1C2F"/>
    <w:rsid w:val="0093661A"/>
    <w:rsid w:val="009A2761"/>
    <w:rsid w:val="009C08AB"/>
    <w:rsid w:val="009E0261"/>
    <w:rsid w:val="009F2305"/>
    <w:rsid w:val="00A7780B"/>
    <w:rsid w:val="00AB1D80"/>
    <w:rsid w:val="00AB6D5F"/>
    <w:rsid w:val="00B60C49"/>
    <w:rsid w:val="00B64627"/>
    <w:rsid w:val="00C26CAA"/>
    <w:rsid w:val="00C26CF9"/>
    <w:rsid w:val="00C33A0B"/>
    <w:rsid w:val="00C86EBB"/>
    <w:rsid w:val="00CA0681"/>
    <w:rsid w:val="00CC275A"/>
    <w:rsid w:val="00CC6812"/>
    <w:rsid w:val="00D1573A"/>
    <w:rsid w:val="00D272D2"/>
    <w:rsid w:val="00D66549"/>
    <w:rsid w:val="00DB1BC3"/>
    <w:rsid w:val="00E01945"/>
    <w:rsid w:val="00E11843"/>
    <w:rsid w:val="00E1635E"/>
    <w:rsid w:val="00E26A40"/>
    <w:rsid w:val="00E444AC"/>
    <w:rsid w:val="00E62760"/>
    <w:rsid w:val="00E936F4"/>
    <w:rsid w:val="00F00638"/>
    <w:rsid w:val="00F6371C"/>
    <w:rsid w:val="00FB310C"/>
    <w:rsid w:val="00FE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6C346"/>
  <w15:chartTrackingRefBased/>
  <w15:docId w15:val="{80B232DD-4892-438A-8894-38DADD96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118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11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11843"/>
    <w:rPr>
      <w:sz w:val="18"/>
      <w:szCs w:val="18"/>
    </w:rPr>
  </w:style>
  <w:style w:type="character" w:customStyle="1" w:styleId="fontstyle01">
    <w:name w:val="fontstyle01"/>
    <w:basedOn w:val="a0"/>
    <w:rsid w:val="00E11843"/>
    <w:rPr>
      <w:rFonts w:ascii="AdvPSA183" w:hAnsi="AdvPSA183" w:hint="default"/>
      <w:b w:val="0"/>
      <w:bCs w:val="0"/>
      <w:i w:val="0"/>
      <w:iCs w:val="0"/>
      <w:color w:val="AB4C4B"/>
      <w:sz w:val="16"/>
      <w:szCs w:val="16"/>
    </w:rPr>
  </w:style>
  <w:style w:type="table" w:styleId="4">
    <w:name w:val="Plain Table 4"/>
    <w:basedOn w:val="a1"/>
    <w:uiPriority w:val="44"/>
    <w:rsid w:val="002039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3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ong</dc:creator>
  <cp:keywords/>
  <dc:description/>
  <cp:lastModifiedBy>xufeng tao</cp:lastModifiedBy>
  <cp:revision>30</cp:revision>
  <dcterms:created xsi:type="dcterms:W3CDTF">2021-09-07T05:41:00Z</dcterms:created>
  <dcterms:modified xsi:type="dcterms:W3CDTF">2022-08-31T03:40:00Z</dcterms:modified>
</cp:coreProperties>
</file>